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E49" w:rsidRDefault="00D72E49" w:rsidP="00D72E49">
      <w:pPr>
        <w:pStyle w:val="Caption"/>
        <w:keepNext/>
        <w:spacing w:line="276" w:lineRule="auto"/>
        <w:jc w:val="left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Table S1: Cause of death for patients without known and known cancer up to 5 years prior to stroke</w:t>
      </w:r>
    </w:p>
    <w:p w:rsidR="00D72E49" w:rsidRDefault="00D72E49" w:rsidP="00D72E49">
      <w:pPr>
        <w:rPr>
          <w:sz w:val="22"/>
          <w:szCs w:val="22"/>
          <w:lang w:val="en-US"/>
        </w:rPr>
      </w:pPr>
    </w:p>
    <w:tbl>
      <w:tblPr>
        <w:tblW w:w="93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13"/>
        <w:gridCol w:w="2876"/>
        <w:gridCol w:w="2952"/>
      </w:tblGrid>
      <w:tr w:rsidR="00D72E49" w:rsidRPr="00D72E49" w:rsidTr="00D72E49">
        <w:trPr>
          <w:trHeight w:val="555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2E49" w:rsidRDefault="00D72E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2E49" w:rsidRDefault="00D72E49">
            <w:pPr>
              <w:spacing w:line="256" w:lineRule="auto"/>
              <w:rPr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 xml:space="preserve">No known cancer </w:t>
            </w:r>
          </w:p>
          <w:p w:rsidR="00D72E49" w:rsidRDefault="00D72E49">
            <w:pPr>
              <w:spacing w:line="256" w:lineRule="auto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&lt; 5 years prior to stroke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2E49" w:rsidRDefault="00D72E49">
            <w:pPr>
              <w:spacing w:line="256" w:lineRule="auto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Known cancer</w:t>
            </w:r>
          </w:p>
          <w:p w:rsidR="00D72E49" w:rsidRDefault="00D72E49">
            <w:pPr>
              <w:spacing w:line="256" w:lineRule="auto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&lt; 5 years prior to stroke</w:t>
            </w:r>
          </w:p>
        </w:tc>
      </w:tr>
      <w:tr w:rsidR="00D72E49" w:rsidTr="00D72E49">
        <w:trPr>
          <w:trHeight w:val="1377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Deaths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 xml:space="preserve">   Cause of death </w:t>
            </w:r>
          </w:p>
          <w:p w:rsidR="00D72E49" w:rsidRDefault="00D72E49" w:rsidP="00D72E49">
            <w:pPr>
              <w:numPr>
                <w:ilvl w:val="0"/>
                <w:numId w:val="2"/>
              </w:numPr>
              <w:spacing w:line="254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Cardiovascular</w:t>
            </w:r>
          </w:p>
          <w:p w:rsidR="00D72E49" w:rsidRDefault="00D72E49" w:rsidP="00D72E49">
            <w:pPr>
              <w:numPr>
                <w:ilvl w:val="0"/>
                <w:numId w:val="2"/>
              </w:numPr>
              <w:spacing w:line="254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Cancer</w:t>
            </w:r>
          </w:p>
          <w:p w:rsidR="00D72E49" w:rsidRDefault="00D72E49" w:rsidP="00D72E49">
            <w:pPr>
              <w:numPr>
                <w:ilvl w:val="0"/>
                <w:numId w:val="2"/>
              </w:numPr>
              <w:spacing w:line="254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Other</w:t>
            </w:r>
          </w:p>
          <w:p w:rsidR="00D72E49" w:rsidRDefault="00D72E49" w:rsidP="00D72E49">
            <w:pPr>
              <w:numPr>
                <w:ilvl w:val="0"/>
                <w:numId w:val="2"/>
              </w:numPr>
              <w:spacing w:line="254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Unknown</w:t>
            </w:r>
          </w:p>
        </w:tc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77/694 patients (25.5%)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41.2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6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9.0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49.2%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36/59 patients (61%)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36.1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5.6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5.6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52.8%</w:t>
            </w:r>
          </w:p>
        </w:tc>
      </w:tr>
      <w:tr w:rsidR="00D72E49" w:rsidTr="00D72E49">
        <w:trPr>
          <w:trHeight w:val="1377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 xml:space="preserve">Deaths during hospitalisation    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 xml:space="preserve">    Cause of death </w:t>
            </w:r>
          </w:p>
          <w:p w:rsidR="00D72E49" w:rsidRDefault="00D72E49" w:rsidP="00D72E49">
            <w:pPr>
              <w:numPr>
                <w:ilvl w:val="0"/>
                <w:numId w:val="3"/>
              </w:numPr>
              <w:spacing w:line="254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Cardiovascular</w:t>
            </w:r>
          </w:p>
          <w:p w:rsidR="00D72E49" w:rsidRDefault="00D72E49" w:rsidP="00D72E49">
            <w:pPr>
              <w:numPr>
                <w:ilvl w:val="0"/>
                <w:numId w:val="3"/>
              </w:numPr>
              <w:spacing w:line="254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Cancer</w:t>
            </w:r>
          </w:p>
          <w:p w:rsidR="00D72E49" w:rsidRDefault="00D72E49" w:rsidP="00D72E49">
            <w:pPr>
              <w:numPr>
                <w:ilvl w:val="0"/>
                <w:numId w:val="3"/>
              </w:numPr>
              <w:spacing w:line="254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Other</w:t>
            </w:r>
          </w:p>
          <w:p w:rsidR="00D72E49" w:rsidRDefault="00D72E49" w:rsidP="00D72E49">
            <w:pPr>
              <w:numPr>
                <w:ilvl w:val="0"/>
                <w:numId w:val="3"/>
              </w:numPr>
              <w:spacing w:line="254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Unknown</w:t>
            </w:r>
          </w:p>
        </w:tc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40/694 patients (5.8%)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95.0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5.0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%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2/59 patients (20.3%)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00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%</w:t>
            </w:r>
          </w:p>
          <w:p w:rsidR="00D72E49" w:rsidRDefault="00D72E49">
            <w:pPr>
              <w:spacing w:line="256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%</w:t>
            </w:r>
          </w:p>
        </w:tc>
      </w:tr>
    </w:tbl>
    <w:p w:rsidR="00A3705E" w:rsidRDefault="00A3705E" w:rsidP="00673FCB">
      <w:bookmarkStart w:id="0" w:name="_GoBack"/>
      <w:bookmarkEnd w:id="0"/>
    </w:p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C572CC"/>
    <w:multiLevelType w:val="hybridMultilevel"/>
    <w:tmpl w:val="BDA052BE"/>
    <w:lvl w:ilvl="0" w:tplc="DE8C59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8240797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16DA29DA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E05A5DDA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57AD860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7938C5F8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8A09E10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4C70C368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09EA544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 w15:restartNumberingAfterBreak="0">
    <w:nsid w:val="535E131D"/>
    <w:multiLevelType w:val="hybridMultilevel"/>
    <w:tmpl w:val="00B8EB9E"/>
    <w:lvl w:ilvl="0" w:tplc="959646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BFF6F66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1820D592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C8980D52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66DA1F92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89D0690C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1F42C56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58D0AAD6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7A54444A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0"/>
  </w:num>
  <w:num w:numId="2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E49"/>
    <w:rsid w:val="00673FCB"/>
    <w:rsid w:val="008553EB"/>
    <w:rsid w:val="00A3705E"/>
    <w:rsid w:val="00C25E76"/>
    <w:rsid w:val="00D72E49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C49CF15-DABD-4247-B000-536D4DBA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Caption">
    <w:name w:val="caption"/>
    <w:basedOn w:val="Normal"/>
    <w:next w:val="Normal"/>
    <w:semiHidden/>
    <w:unhideWhenUsed/>
    <w:qFormat/>
    <w:rsid w:val="00D72E49"/>
    <w:pPr>
      <w:spacing w:before="120" w:after="120"/>
      <w:jc w:val="both"/>
    </w:pPr>
    <w:rPr>
      <w:rFonts w:ascii="Arial" w:hAnsi="Arial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8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stahl Katharina</dc:creator>
  <cp:keywords/>
  <dc:description/>
  <cp:lastModifiedBy>Seystahl Katharina</cp:lastModifiedBy>
  <cp:revision>1</cp:revision>
  <dcterms:created xsi:type="dcterms:W3CDTF">2021-03-13T13:40:00Z</dcterms:created>
  <dcterms:modified xsi:type="dcterms:W3CDTF">2021-03-13T13:40:00Z</dcterms:modified>
</cp:coreProperties>
</file>